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35E42" w14:textId="77777777" w:rsidR="00F24A38" w:rsidRDefault="00000000">
      <w:pPr>
        <w:autoSpaceDE w:val="0"/>
        <w:autoSpaceDN w:val="0"/>
        <w:adjustRightInd w:val="0"/>
        <w:spacing w:line="360" w:lineRule="auto"/>
        <w:jc w:val="center"/>
        <w:rPr>
          <w:b/>
          <w:sz w:val="32"/>
          <w:szCs w:val="32"/>
        </w:rPr>
      </w:pPr>
      <w:bookmarkStart w:id="0" w:name="_Hlk112798201"/>
      <w:bookmarkEnd w:id="0"/>
      <w:r>
        <w:rPr>
          <w:b/>
          <w:sz w:val="32"/>
          <w:szCs w:val="32"/>
        </w:rPr>
        <w:t>SUPPLEMENTAL MATERIAL</w:t>
      </w:r>
    </w:p>
    <w:p w14:paraId="6A0B3057" w14:textId="77777777" w:rsidR="00F65C68" w:rsidRDefault="00F65C68">
      <w:pPr>
        <w:spacing w:line="360" w:lineRule="auto"/>
        <w:rPr>
          <w:b/>
          <w:kern w:val="0"/>
          <w:sz w:val="28"/>
          <w:szCs w:val="28"/>
        </w:rPr>
      </w:pPr>
    </w:p>
    <w:p w14:paraId="52E14696" w14:textId="6DC4852E" w:rsidR="00F24A38" w:rsidRDefault="00F65C68">
      <w:pPr>
        <w:spacing w:line="360" w:lineRule="auto"/>
        <w:rPr>
          <w:b/>
          <w:kern w:val="0"/>
          <w:sz w:val="24"/>
        </w:rPr>
      </w:pPr>
      <w:r w:rsidRPr="00F65C68">
        <w:rPr>
          <w:b/>
          <w:kern w:val="0"/>
          <w:sz w:val="24"/>
        </w:rPr>
        <w:t>Supplementary</w:t>
      </w:r>
      <w:r w:rsidR="00000000">
        <w:rPr>
          <w:b/>
          <w:kern w:val="0"/>
          <w:sz w:val="24"/>
        </w:rPr>
        <w:t xml:space="preserve"> Table 1. Longitudinal missing pattern of time points in patients with subcortical stroke </w:t>
      </w:r>
      <w:r w:rsidR="004F2D53">
        <w:rPr>
          <w:b/>
          <w:kern w:val="0"/>
          <w:sz w:val="24"/>
        </w:rPr>
        <w:t>and healthy controls</w:t>
      </w:r>
      <w:r w:rsidR="00000000">
        <w:rPr>
          <w:b/>
          <w:kern w:val="0"/>
          <w:sz w:val="24"/>
        </w:rPr>
        <w:t>.</w:t>
      </w:r>
    </w:p>
    <w:tbl>
      <w:tblPr>
        <w:tblW w:w="13876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2548"/>
        <w:gridCol w:w="2548"/>
        <w:gridCol w:w="56"/>
        <w:gridCol w:w="2492"/>
        <w:gridCol w:w="2549"/>
      </w:tblGrid>
      <w:tr w:rsidR="00F24A38" w14:paraId="2B780CB8" w14:textId="77777777">
        <w:trPr>
          <w:trHeight w:val="463"/>
        </w:trPr>
        <w:tc>
          <w:tcPr>
            <w:tcW w:w="3683" w:type="dxa"/>
            <w:tcBorders>
              <w:top w:val="single" w:sz="12" w:space="0" w:color="000000"/>
              <w:bottom w:val="single" w:sz="8" w:space="0" w:color="000000"/>
            </w:tcBorders>
          </w:tcPr>
          <w:p w14:paraId="275DBF1C" w14:textId="77777777" w:rsidR="00F24A38" w:rsidRDefault="00000000">
            <w:pPr>
              <w:spacing w:line="312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Variables</w:t>
            </w:r>
          </w:p>
        </w:tc>
        <w:tc>
          <w:tcPr>
            <w:tcW w:w="2548" w:type="dxa"/>
            <w:tcBorders>
              <w:top w:val="single" w:sz="12" w:space="0" w:color="000000"/>
              <w:bottom w:val="single" w:sz="8" w:space="0" w:color="000000"/>
            </w:tcBorders>
          </w:tcPr>
          <w:p w14:paraId="52796E1C" w14:textId="77777777" w:rsidR="00F24A38" w:rsidRDefault="00000000">
            <w:pPr>
              <w:spacing w:line="312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1</w:t>
            </w:r>
          </w:p>
        </w:tc>
        <w:tc>
          <w:tcPr>
            <w:tcW w:w="2548" w:type="dxa"/>
            <w:tcBorders>
              <w:top w:val="single" w:sz="12" w:space="0" w:color="000000"/>
              <w:bottom w:val="single" w:sz="8" w:space="0" w:color="000000"/>
            </w:tcBorders>
          </w:tcPr>
          <w:p w14:paraId="17821951" w14:textId="77777777" w:rsidR="00F24A38" w:rsidRDefault="00000000">
            <w:pPr>
              <w:spacing w:line="312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>P2</w:t>
            </w:r>
          </w:p>
        </w:tc>
        <w:tc>
          <w:tcPr>
            <w:tcW w:w="254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7511F68A" w14:textId="77777777" w:rsidR="00F24A38" w:rsidRDefault="00000000">
            <w:pPr>
              <w:spacing w:line="312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3</w:t>
            </w:r>
          </w:p>
        </w:tc>
        <w:tc>
          <w:tcPr>
            <w:tcW w:w="2549" w:type="dxa"/>
            <w:tcBorders>
              <w:top w:val="single" w:sz="12" w:space="0" w:color="000000"/>
              <w:bottom w:val="single" w:sz="8" w:space="0" w:color="000000"/>
            </w:tcBorders>
          </w:tcPr>
          <w:p w14:paraId="4D2BFC3A" w14:textId="77777777" w:rsidR="00F24A38" w:rsidRDefault="00000000">
            <w:pPr>
              <w:spacing w:line="312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4</w:t>
            </w:r>
          </w:p>
        </w:tc>
      </w:tr>
      <w:tr w:rsidR="00F24A38" w14:paraId="2F774DB0" w14:textId="77777777">
        <w:trPr>
          <w:trHeight w:val="452"/>
        </w:trPr>
        <w:tc>
          <w:tcPr>
            <w:tcW w:w="13876" w:type="dxa"/>
            <w:gridSpan w:val="6"/>
            <w:tcBorders>
              <w:top w:val="single" w:sz="8" w:space="0" w:color="000000"/>
            </w:tcBorders>
          </w:tcPr>
          <w:p w14:paraId="378CCBE8" w14:textId="77777777" w:rsidR="00F24A38" w:rsidRDefault="00000000">
            <w:pPr>
              <w:spacing w:line="312" w:lineRule="auto"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artial recovery subgroup (n = 30)</w:t>
            </w:r>
          </w:p>
        </w:tc>
      </w:tr>
      <w:tr w:rsidR="00F24A38" w14:paraId="548CB074" w14:textId="77777777">
        <w:trPr>
          <w:trHeight w:val="431"/>
        </w:trPr>
        <w:tc>
          <w:tcPr>
            <w:tcW w:w="3683" w:type="dxa"/>
          </w:tcPr>
          <w:p w14:paraId="0EEC1A94" w14:textId="77777777" w:rsidR="00F24A38" w:rsidRDefault="00000000">
            <w:pPr>
              <w:spacing w:line="312" w:lineRule="auto"/>
              <w:ind w:firstLineChars="100" w:firstLine="24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Scanning numbers</w:t>
            </w:r>
          </w:p>
        </w:tc>
        <w:tc>
          <w:tcPr>
            <w:tcW w:w="2548" w:type="dxa"/>
          </w:tcPr>
          <w:p w14:paraId="12C457BD" w14:textId="77777777" w:rsidR="00F24A38" w:rsidRDefault="00000000">
            <w:pPr>
              <w:spacing w:line="312" w:lineRule="auto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28 (93.3%)</w:t>
            </w:r>
          </w:p>
        </w:tc>
        <w:tc>
          <w:tcPr>
            <w:tcW w:w="2604" w:type="dxa"/>
            <w:gridSpan w:val="2"/>
          </w:tcPr>
          <w:p w14:paraId="1166BB70" w14:textId="77777777" w:rsidR="00F24A38" w:rsidRDefault="00000000">
            <w:pPr>
              <w:spacing w:line="312" w:lineRule="auto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4"/>
              </w:rPr>
              <w:t>23 (76.7%)</w:t>
            </w:r>
          </w:p>
        </w:tc>
        <w:tc>
          <w:tcPr>
            <w:tcW w:w="2492" w:type="dxa"/>
          </w:tcPr>
          <w:p w14:paraId="2D317FFF" w14:textId="77777777" w:rsidR="00F24A38" w:rsidRDefault="00000000">
            <w:pPr>
              <w:spacing w:line="312" w:lineRule="auto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4"/>
              </w:rPr>
              <w:t>23 (76.7%)</w:t>
            </w:r>
          </w:p>
        </w:tc>
        <w:tc>
          <w:tcPr>
            <w:tcW w:w="2549" w:type="dxa"/>
          </w:tcPr>
          <w:p w14:paraId="5F0817FA" w14:textId="77777777" w:rsidR="00F24A38" w:rsidRDefault="00000000">
            <w:pPr>
              <w:spacing w:line="312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21 (70%)</w:t>
            </w:r>
          </w:p>
        </w:tc>
      </w:tr>
      <w:tr w:rsidR="00F24A38" w14:paraId="590625A2" w14:textId="77777777">
        <w:trPr>
          <w:trHeight w:val="431"/>
        </w:trPr>
        <w:tc>
          <w:tcPr>
            <w:tcW w:w="3683" w:type="dxa"/>
          </w:tcPr>
          <w:p w14:paraId="345A3BCA" w14:textId="77777777" w:rsidR="00F24A38" w:rsidRDefault="00000000">
            <w:pPr>
              <w:spacing w:line="312" w:lineRule="auto"/>
              <w:ind w:firstLineChars="100" w:firstLine="24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issing numbers</w:t>
            </w:r>
          </w:p>
        </w:tc>
        <w:tc>
          <w:tcPr>
            <w:tcW w:w="2548" w:type="dxa"/>
          </w:tcPr>
          <w:p w14:paraId="04B49292" w14:textId="77777777" w:rsidR="00F24A38" w:rsidRDefault="00000000">
            <w:pPr>
              <w:spacing w:line="312" w:lineRule="auto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2 (6.7%)</w:t>
            </w:r>
          </w:p>
        </w:tc>
        <w:tc>
          <w:tcPr>
            <w:tcW w:w="2604" w:type="dxa"/>
            <w:gridSpan w:val="2"/>
          </w:tcPr>
          <w:p w14:paraId="1E67AAE1" w14:textId="77777777" w:rsidR="00F24A38" w:rsidRDefault="00000000">
            <w:pPr>
              <w:spacing w:line="312" w:lineRule="auto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4"/>
              </w:rPr>
              <w:t>7 (23.3%)</w:t>
            </w:r>
          </w:p>
        </w:tc>
        <w:tc>
          <w:tcPr>
            <w:tcW w:w="2492" w:type="dxa"/>
          </w:tcPr>
          <w:p w14:paraId="0A134A4A" w14:textId="77777777" w:rsidR="00F24A38" w:rsidRDefault="00000000">
            <w:pPr>
              <w:spacing w:line="312" w:lineRule="auto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4"/>
              </w:rPr>
              <w:t>7 (23.3%)</w:t>
            </w:r>
          </w:p>
        </w:tc>
        <w:tc>
          <w:tcPr>
            <w:tcW w:w="2549" w:type="dxa"/>
          </w:tcPr>
          <w:p w14:paraId="2115B67A" w14:textId="77777777" w:rsidR="00F24A38" w:rsidRDefault="00000000">
            <w:pPr>
              <w:spacing w:line="312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9 (30%)</w:t>
            </w:r>
          </w:p>
        </w:tc>
      </w:tr>
      <w:tr w:rsidR="00F24A38" w14:paraId="0753C4C6" w14:textId="77777777">
        <w:trPr>
          <w:trHeight w:val="431"/>
        </w:trPr>
        <w:tc>
          <w:tcPr>
            <w:tcW w:w="13876" w:type="dxa"/>
            <w:gridSpan w:val="6"/>
          </w:tcPr>
          <w:p w14:paraId="5BDEA459" w14:textId="77777777" w:rsidR="00F24A38" w:rsidRDefault="00000000">
            <w:pPr>
              <w:spacing w:line="312" w:lineRule="auto"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sz w:val="24"/>
              </w:rPr>
              <w:t>Complete recovery subgroup (n = 51)</w:t>
            </w:r>
          </w:p>
        </w:tc>
      </w:tr>
      <w:tr w:rsidR="00F24A38" w14:paraId="45E6F1C7" w14:textId="77777777">
        <w:trPr>
          <w:trHeight w:val="431"/>
        </w:trPr>
        <w:tc>
          <w:tcPr>
            <w:tcW w:w="3683" w:type="dxa"/>
          </w:tcPr>
          <w:p w14:paraId="33B09C9F" w14:textId="77777777" w:rsidR="00F24A38" w:rsidRDefault="00000000">
            <w:pPr>
              <w:spacing w:line="312" w:lineRule="auto"/>
              <w:ind w:firstLineChars="100" w:firstLine="24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Scanning numbers</w:t>
            </w:r>
          </w:p>
        </w:tc>
        <w:tc>
          <w:tcPr>
            <w:tcW w:w="2548" w:type="dxa"/>
          </w:tcPr>
          <w:p w14:paraId="19755E8C" w14:textId="77777777" w:rsidR="00F24A38" w:rsidRDefault="00000000">
            <w:pPr>
              <w:spacing w:line="312" w:lineRule="auto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4"/>
              </w:rPr>
              <w:t>49 (96.1%)</w:t>
            </w:r>
          </w:p>
        </w:tc>
        <w:tc>
          <w:tcPr>
            <w:tcW w:w="2604" w:type="dxa"/>
            <w:gridSpan w:val="2"/>
          </w:tcPr>
          <w:p w14:paraId="46B8F215" w14:textId="77777777" w:rsidR="00F24A38" w:rsidRDefault="00000000">
            <w:pPr>
              <w:spacing w:line="312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48 (94.1%)</w:t>
            </w:r>
          </w:p>
        </w:tc>
        <w:tc>
          <w:tcPr>
            <w:tcW w:w="2492" w:type="dxa"/>
          </w:tcPr>
          <w:p w14:paraId="402BE592" w14:textId="77777777" w:rsidR="00F24A38" w:rsidRDefault="00000000">
            <w:pPr>
              <w:spacing w:line="312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46 (90.2%)</w:t>
            </w:r>
          </w:p>
        </w:tc>
        <w:tc>
          <w:tcPr>
            <w:tcW w:w="2549" w:type="dxa"/>
          </w:tcPr>
          <w:p w14:paraId="6F12F8FD" w14:textId="77777777" w:rsidR="00F24A38" w:rsidRDefault="00000000">
            <w:pPr>
              <w:spacing w:line="312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44 (86.3%)</w:t>
            </w:r>
          </w:p>
        </w:tc>
      </w:tr>
      <w:tr w:rsidR="004F2D53" w14:paraId="39B6B15D" w14:textId="77777777">
        <w:trPr>
          <w:trHeight w:val="431"/>
        </w:trPr>
        <w:tc>
          <w:tcPr>
            <w:tcW w:w="3683" w:type="dxa"/>
          </w:tcPr>
          <w:p w14:paraId="365FA0EE" w14:textId="778F406C" w:rsidR="004F2D53" w:rsidRDefault="004F2D53" w:rsidP="004F2D53">
            <w:pPr>
              <w:spacing w:line="312" w:lineRule="auto"/>
              <w:ind w:firstLineChars="100" w:firstLine="240"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issing numbers</w:t>
            </w:r>
          </w:p>
        </w:tc>
        <w:tc>
          <w:tcPr>
            <w:tcW w:w="2548" w:type="dxa"/>
          </w:tcPr>
          <w:p w14:paraId="0DAD9EFC" w14:textId="4DA76FA9" w:rsidR="004F2D53" w:rsidRDefault="004F2D53" w:rsidP="004F2D53">
            <w:pPr>
              <w:spacing w:line="312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3.9%)</w:t>
            </w:r>
          </w:p>
        </w:tc>
        <w:tc>
          <w:tcPr>
            <w:tcW w:w="2604" w:type="dxa"/>
            <w:gridSpan w:val="2"/>
          </w:tcPr>
          <w:p w14:paraId="58B8D8D3" w14:textId="2B738D1F" w:rsidR="004F2D53" w:rsidRDefault="004F2D53" w:rsidP="004F2D53">
            <w:pPr>
              <w:spacing w:line="312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5.9%)</w:t>
            </w:r>
          </w:p>
        </w:tc>
        <w:tc>
          <w:tcPr>
            <w:tcW w:w="2492" w:type="dxa"/>
          </w:tcPr>
          <w:p w14:paraId="46630818" w14:textId="0AF9B93A" w:rsidR="004F2D53" w:rsidRDefault="004F2D53" w:rsidP="004F2D53">
            <w:pPr>
              <w:spacing w:line="312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9.8%)</w:t>
            </w:r>
          </w:p>
        </w:tc>
        <w:tc>
          <w:tcPr>
            <w:tcW w:w="2549" w:type="dxa"/>
          </w:tcPr>
          <w:p w14:paraId="603A5AB5" w14:textId="2943AD2E" w:rsidR="004F2D53" w:rsidRDefault="004F2D53" w:rsidP="004F2D53">
            <w:pPr>
              <w:spacing w:line="312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13.7%)</w:t>
            </w:r>
          </w:p>
        </w:tc>
      </w:tr>
      <w:tr w:rsidR="004F2D53" w14:paraId="55887211" w14:textId="77777777" w:rsidTr="002217E0">
        <w:trPr>
          <w:trHeight w:val="431"/>
        </w:trPr>
        <w:tc>
          <w:tcPr>
            <w:tcW w:w="13876" w:type="dxa"/>
            <w:gridSpan w:val="6"/>
          </w:tcPr>
          <w:p w14:paraId="0876EDAB" w14:textId="62FB1744" w:rsidR="004F2D53" w:rsidRPr="00263A6C" w:rsidRDefault="004F2D53" w:rsidP="004F2D53">
            <w:pPr>
              <w:spacing w:line="312" w:lineRule="auto"/>
              <w:jc w:val="left"/>
              <w:rPr>
                <w:color w:val="FF0000"/>
                <w:kern w:val="0"/>
                <w:sz w:val="24"/>
              </w:rPr>
            </w:pPr>
            <w:r w:rsidRPr="00263A6C">
              <w:rPr>
                <w:b/>
                <w:bCs/>
                <w:color w:val="FF0000"/>
                <w:sz w:val="24"/>
              </w:rPr>
              <w:t>Healthy controls (n = 10)</w:t>
            </w:r>
          </w:p>
        </w:tc>
      </w:tr>
      <w:tr w:rsidR="004F2D53" w14:paraId="29602807" w14:textId="77777777">
        <w:trPr>
          <w:trHeight w:val="431"/>
        </w:trPr>
        <w:tc>
          <w:tcPr>
            <w:tcW w:w="3683" w:type="dxa"/>
          </w:tcPr>
          <w:p w14:paraId="47E401ED" w14:textId="2C57EA77" w:rsidR="004F2D53" w:rsidRPr="00263A6C" w:rsidRDefault="004F2D53" w:rsidP="004F2D53">
            <w:pPr>
              <w:spacing w:line="312" w:lineRule="auto"/>
              <w:ind w:firstLineChars="100" w:firstLine="240"/>
              <w:jc w:val="left"/>
              <w:rPr>
                <w:color w:val="FF0000"/>
                <w:kern w:val="0"/>
                <w:sz w:val="24"/>
              </w:rPr>
            </w:pPr>
            <w:r w:rsidRPr="00263A6C">
              <w:rPr>
                <w:color w:val="FF0000"/>
                <w:kern w:val="0"/>
                <w:sz w:val="24"/>
              </w:rPr>
              <w:t>Scanning numbers</w:t>
            </w:r>
          </w:p>
        </w:tc>
        <w:tc>
          <w:tcPr>
            <w:tcW w:w="2548" w:type="dxa"/>
          </w:tcPr>
          <w:p w14:paraId="112AAB22" w14:textId="443B304D" w:rsidR="004F2D53" w:rsidRPr="00263A6C" w:rsidRDefault="004F2D53" w:rsidP="004F2D53">
            <w:pPr>
              <w:spacing w:line="312" w:lineRule="auto"/>
              <w:jc w:val="center"/>
              <w:rPr>
                <w:color w:val="FF0000"/>
                <w:kern w:val="0"/>
                <w:sz w:val="24"/>
              </w:rPr>
            </w:pPr>
            <w:r w:rsidRPr="00263A6C">
              <w:rPr>
                <w:color w:val="FF0000"/>
                <w:kern w:val="0"/>
                <w:sz w:val="24"/>
              </w:rPr>
              <w:t>10 (100%)</w:t>
            </w:r>
          </w:p>
        </w:tc>
        <w:tc>
          <w:tcPr>
            <w:tcW w:w="2604" w:type="dxa"/>
            <w:gridSpan w:val="2"/>
          </w:tcPr>
          <w:p w14:paraId="2CF3ED27" w14:textId="1D55919C" w:rsidR="004F2D53" w:rsidRPr="00263A6C" w:rsidRDefault="004F2D53" w:rsidP="004F2D53">
            <w:pPr>
              <w:spacing w:line="312" w:lineRule="auto"/>
              <w:jc w:val="center"/>
              <w:rPr>
                <w:color w:val="FF0000"/>
                <w:kern w:val="0"/>
                <w:sz w:val="24"/>
              </w:rPr>
            </w:pPr>
            <w:r w:rsidRPr="00263A6C">
              <w:rPr>
                <w:color w:val="FF0000"/>
                <w:kern w:val="0"/>
                <w:sz w:val="24"/>
              </w:rPr>
              <w:t>10 (100%)</w:t>
            </w:r>
          </w:p>
        </w:tc>
        <w:tc>
          <w:tcPr>
            <w:tcW w:w="2492" w:type="dxa"/>
          </w:tcPr>
          <w:p w14:paraId="24DDB4AE" w14:textId="35112419" w:rsidR="004F2D53" w:rsidRPr="00263A6C" w:rsidRDefault="004F2D53" w:rsidP="004F2D53">
            <w:pPr>
              <w:spacing w:line="312" w:lineRule="auto"/>
              <w:jc w:val="center"/>
              <w:rPr>
                <w:color w:val="FF0000"/>
                <w:kern w:val="0"/>
                <w:sz w:val="24"/>
              </w:rPr>
            </w:pPr>
            <w:r w:rsidRPr="00263A6C">
              <w:rPr>
                <w:color w:val="FF0000"/>
                <w:kern w:val="0"/>
                <w:sz w:val="24"/>
              </w:rPr>
              <w:t>10 (100%)</w:t>
            </w:r>
          </w:p>
        </w:tc>
        <w:tc>
          <w:tcPr>
            <w:tcW w:w="2549" w:type="dxa"/>
          </w:tcPr>
          <w:p w14:paraId="686943EF" w14:textId="14D0AB69" w:rsidR="004F2D53" w:rsidRPr="00263A6C" w:rsidRDefault="004F2D53" w:rsidP="004F2D53">
            <w:pPr>
              <w:spacing w:line="312" w:lineRule="auto"/>
              <w:jc w:val="center"/>
              <w:rPr>
                <w:color w:val="FF0000"/>
                <w:kern w:val="0"/>
                <w:sz w:val="24"/>
              </w:rPr>
            </w:pPr>
            <w:r w:rsidRPr="00263A6C">
              <w:rPr>
                <w:color w:val="FF0000"/>
                <w:kern w:val="0"/>
                <w:sz w:val="24"/>
              </w:rPr>
              <w:t>10 (100%)</w:t>
            </w:r>
          </w:p>
        </w:tc>
      </w:tr>
      <w:tr w:rsidR="004F2D53" w14:paraId="609D3A86" w14:textId="77777777">
        <w:trPr>
          <w:trHeight w:val="463"/>
        </w:trPr>
        <w:tc>
          <w:tcPr>
            <w:tcW w:w="3683" w:type="dxa"/>
          </w:tcPr>
          <w:p w14:paraId="47D6407A" w14:textId="12F17127" w:rsidR="004F2D53" w:rsidRPr="00263A6C" w:rsidRDefault="004F2D53" w:rsidP="004F2D53">
            <w:pPr>
              <w:spacing w:line="312" w:lineRule="auto"/>
              <w:ind w:firstLineChars="100" w:firstLine="240"/>
              <w:jc w:val="left"/>
              <w:rPr>
                <w:color w:val="FF0000"/>
                <w:kern w:val="0"/>
                <w:sz w:val="22"/>
                <w:szCs w:val="22"/>
              </w:rPr>
            </w:pPr>
            <w:r w:rsidRPr="00263A6C">
              <w:rPr>
                <w:rFonts w:hint="eastAsia"/>
                <w:color w:val="FF0000"/>
                <w:kern w:val="0"/>
                <w:sz w:val="24"/>
              </w:rPr>
              <w:t>M</w:t>
            </w:r>
            <w:r w:rsidRPr="00263A6C">
              <w:rPr>
                <w:color w:val="FF0000"/>
                <w:kern w:val="0"/>
                <w:sz w:val="24"/>
              </w:rPr>
              <w:t>issing numbers</w:t>
            </w:r>
          </w:p>
        </w:tc>
        <w:tc>
          <w:tcPr>
            <w:tcW w:w="2548" w:type="dxa"/>
          </w:tcPr>
          <w:p w14:paraId="0174525B" w14:textId="6B3442D1" w:rsidR="004F2D53" w:rsidRPr="00263A6C" w:rsidRDefault="004F2D53" w:rsidP="004F2D53">
            <w:pPr>
              <w:spacing w:line="312" w:lineRule="auto"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263A6C">
              <w:rPr>
                <w:color w:val="FF0000"/>
                <w:kern w:val="0"/>
                <w:sz w:val="24"/>
              </w:rPr>
              <w:t>0 (0%)</w:t>
            </w:r>
          </w:p>
        </w:tc>
        <w:tc>
          <w:tcPr>
            <w:tcW w:w="2604" w:type="dxa"/>
            <w:gridSpan w:val="2"/>
          </w:tcPr>
          <w:p w14:paraId="66880BDA" w14:textId="0A6D3E85" w:rsidR="004F2D53" w:rsidRPr="00263A6C" w:rsidRDefault="004F2D53" w:rsidP="004F2D53">
            <w:pPr>
              <w:spacing w:line="312" w:lineRule="auto"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263A6C">
              <w:rPr>
                <w:color w:val="FF0000"/>
                <w:kern w:val="0"/>
                <w:sz w:val="24"/>
              </w:rPr>
              <w:t>0 (0%)</w:t>
            </w:r>
          </w:p>
        </w:tc>
        <w:tc>
          <w:tcPr>
            <w:tcW w:w="2492" w:type="dxa"/>
          </w:tcPr>
          <w:p w14:paraId="0C3B9D24" w14:textId="64F359E0" w:rsidR="004F2D53" w:rsidRPr="00263A6C" w:rsidRDefault="004F2D53" w:rsidP="004F2D53">
            <w:pPr>
              <w:spacing w:line="312" w:lineRule="auto"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263A6C">
              <w:rPr>
                <w:color w:val="FF0000"/>
                <w:kern w:val="0"/>
                <w:sz w:val="24"/>
              </w:rPr>
              <w:t>0 (0%)</w:t>
            </w:r>
          </w:p>
        </w:tc>
        <w:tc>
          <w:tcPr>
            <w:tcW w:w="2549" w:type="dxa"/>
          </w:tcPr>
          <w:p w14:paraId="66081F14" w14:textId="6EC68A40" w:rsidR="004F2D53" w:rsidRPr="00263A6C" w:rsidRDefault="004F2D53" w:rsidP="004F2D53">
            <w:pPr>
              <w:spacing w:line="312" w:lineRule="auto"/>
              <w:jc w:val="center"/>
              <w:rPr>
                <w:color w:val="FF0000"/>
                <w:kern w:val="0"/>
                <w:sz w:val="22"/>
                <w:szCs w:val="22"/>
              </w:rPr>
            </w:pPr>
            <w:r w:rsidRPr="00263A6C">
              <w:rPr>
                <w:color w:val="FF0000"/>
                <w:kern w:val="0"/>
                <w:sz w:val="24"/>
              </w:rPr>
              <w:t>0 (0%)</w:t>
            </w:r>
          </w:p>
        </w:tc>
      </w:tr>
    </w:tbl>
    <w:p w14:paraId="0ADB14FA" w14:textId="77777777" w:rsidR="00F24A38" w:rsidRDefault="00000000">
      <w:pPr>
        <w:spacing w:line="360" w:lineRule="auto"/>
        <w:rPr>
          <w:sz w:val="24"/>
        </w:rPr>
      </w:pPr>
      <w:r>
        <w:rPr>
          <w:sz w:val="24"/>
        </w:rPr>
        <w:t>Data are presented as the n (%) for categorical data. TP, time point</w:t>
      </w:r>
      <w:r>
        <w:rPr>
          <w:kern w:val="0"/>
          <w:sz w:val="24"/>
        </w:rPr>
        <w:t>.</w:t>
      </w:r>
    </w:p>
    <w:p w14:paraId="11C07CAF" w14:textId="77777777" w:rsidR="00F24A38" w:rsidRDefault="00000000">
      <w:pPr>
        <w:tabs>
          <w:tab w:val="left" w:pos="10290"/>
        </w:tabs>
        <w:spacing w:line="360" w:lineRule="auto"/>
        <w:rPr>
          <w:b/>
          <w:sz w:val="24"/>
        </w:rPr>
      </w:pPr>
      <w:r>
        <w:rPr>
          <w:b/>
          <w:sz w:val="24"/>
        </w:rPr>
        <w:tab/>
      </w:r>
    </w:p>
    <w:p w14:paraId="207C1274" w14:textId="77777777" w:rsidR="00F24A38" w:rsidRDefault="00F24A38">
      <w:pPr>
        <w:spacing w:line="360" w:lineRule="auto"/>
        <w:rPr>
          <w:sz w:val="20"/>
          <w:szCs w:val="22"/>
        </w:rPr>
      </w:pPr>
    </w:p>
    <w:p w14:paraId="52DCAD8D" w14:textId="77777777" w:rsidR="00F24A38" w:rsidRDefault="00F24A38">
      <w:pPr>
        <w:adjustRightInd w:val="0"/>
        <w:snapToGrid w:val="0"/>
        <w:spacing w:line="360" w:lineRule="auto"/>
        <w:jc w:val="center"/>
        <w:rPr>
          <w:sz w:val="20"/>
          <w:szCs w:val="22"/>
        </w:rPr>
      </w:pPr>
    </w:p>
    <w:p w14:paraId="3DB9EDC1" w14:textId="4A4A66C7" w:rsidR="00F65C68" w:rsidRDefault="00F65C68" w:rsidP="00F65C68">
      <w:pPr>
        <w:spacing w:line="360" w:lineRule="auto"/>
        <w:rPr>
          <w:b/>
          <w:kern w:val="0"/>
          <w:sz w:val="28"/>
          <w:szCs w:val="28"/>
        </w:rPr>
      </w:pPr>
    </w:p>
    <w:p w14:paraId="4CB0C124" w14:textId="33EE59F8" w:rsidR="00F65C68" w:rsidRDefault="00F65C68" w:rsidP="00F65C68">
      <w:pPr>
        <w:spacing w:line="360" w:lineRule="auto"/>
        <w:rPr>
          <w:sz w:val="20"/>
          <w:szCs w:val="22"/>
        </w:rPr>
      </w:pPr>
    </w:p>
    <w:p w14:paraId="59FE5B67" w14:textId="77777777" w:rsidR="00F65C68" w:rsidRDefault="00F65C68" w:rsidP="00F65C68">
      <w:pPr>
        <w:spacing w:line="360" w:lineRule="auto"/>
        <w:rPr>
          <w:rFonts w:hint="eastAsia"/>
          <w:sz w:val="20"/>
          <w:szCs w:val="22"/>
        </w:rPr>
      </w:pPr>
    </w:p>
    <w:p w14:paraId="20E2D73D" w14:textId="77777777" w:rsidR="00F65C68" w:rsidRDefault="00F65C68" w:rsidP="00F65C68">
      <w:pPr>
        <w:spacing w:line="360" w:lineRule="auto"/>
        <w:jc w:val="center"/>
        <w:rPr>
          <w:sz w:val="20"/>
          <w:szCs w:val="22"/>
        </w:rPr>
      </w:pPr>
      <w:r>
        <w:rPr>
          <w:noProof/>
          <w:sz w:val="20"/>
          <w:szCs w:val="22"/>
        </w:rPr>
        <w:drawing>
          <wp:inline distT="0" distB="0" distL="0" distR="0" wp14:anchorId="4F09D8E5" wp14:editId="47D2A188">
            <wp:extent cx="4160520" cy="3368675"/>
            <wp:effectExtent l="0" t="0" r="1143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0520" cy="336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7F5A2" w14:textId="77777777" w:rsidR="00F65C68" w:rsidRDefault="00F65C68" w:rsidP="00F65C68">
      <w:pPr>
        <w:rPr>
          <w:b/>
          <w:kern w:val="0"/>
          <w:sz w:val="24"/>
        </w:rPr>
      </w:pPr>
    </w:p>
    <w:p w14:paraId="644723B6" w14:textId="77777777" w:rsidR="00F65C68" w:rsidRDefault="00F65C68" w:rsidP="00F65C68">
      <w:pPr>
        <w:rPr>
          <w:b/>
          <w:sz w:val="24"/>
        </w:rPr>
      </w:pPr>
      <w:bookmarkStart w:id="1" w:name="_Hlk113715808"/>
      <w:r w:rsidRPr="00F65C68">
        <w:rPr>
          <w:b/>
          <w:kern w:val="0"/>
          <w:sz w:val="24"/>
        </w:rPr>
        <w:t>Supplementary</w:t>
      </w:r>
      <w:bookmarkEnd w:id="1"/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>Fig</w:t>
      </w:r>
      <w:r>
        <w:rPr>
          <w:b/>
          <w:kern w:val="0"/>
          <w:sz w:val="24"/>
        </w:rPr>
        <w:t>ure</w:t>
      </w:r>
      <w:r>
        <w:rPr>
          <w:rFonts w:hint="eastAsia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1</w:t>
      </w:r>
      <w:r>
        <w:rPr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Correlations</w:t>
      </w:r>
      <w:r>
        <w:rPr>
          <w:rFonts w:hint="eastAsia"/>
          <w:b/>
          <w:sz w:val="24"/>
        </w:rPr>
        <w:t xml:space="preserve"> between </w:t>
      </w:r>
      <w:r>
        <w:rPr>
          <w:b/>
          <w:sz w:val="24"/>
        </w:rPr>
        <w:t xml:space="preserve">the percentage of damage </w:t>
      </w:r>
      <w:r>
        <w:rPr>
          <w:rFonts w:hint="eastAsia"/>
          <w:b/>
          <w:sz w:val="24"/>
        </w:rPr>
        <w:t xml:space="preserve">of </w:t>
      </w:r>
      <w:r>
        <w:rPr>
          <w:b/>
          <w:sz w:val="24"/>
        </w:rPr>
        <w:t>the right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corticospinal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 xml:space="preserve">fibers </w:t>
      </w:r>
      <w:r>
        <w:rPr>
          <w:rFonts w:hint="eastAsia"/>
          <w:b/>
          <w:sz w:val="24"/>
        </w:rPr>
        <w:t>originated</w:t>
      </w:r>
      <w:r>
        <w:rPr>
          <w:b/>
          <w:sz w:val="24"/>
        </w:rPr>
        <w:t xml:space="preserve"> from the primary sensory area (S1) </w:t>
      </w:r>
      <w:r>
        <w:rPr>
          <w:rFonts w:hint="eastAsia"/>
          <w:b/>
          <w:sz w:val="24"/>
        </w:rPr>
        <w:t xml:space="preserve">and </w:t>
      </w:r>
      <w:r>
        <w:rPr>
          <w:b/>
          <w:sz w:val="24"/>
        </w:rPr>
        <w:t xml:space="preserve">the cortical thickness of the right lingual gyrus </w:t>
      </w:r>
      <w:r>
        <w:rPr>
          <w:rFonts w:hint="eastAsia"/>
          <w:b/>
          <w:sz w:val="24"/>
        </w:rPr>
        <w:t>in patients with subcortical stroke</w:t>
      </w:r>
      <w:r>
        <w:rPr>
          <w:b/>
          <w:sz w:val="24"/>
        </w:rPr>
        <w:t xml:space="preserve"> lesions in the right hemisphere. </w:t>
      </w:r>
    </w:p>
    <w:p w14:paraId="1831F17C" w14:textId="77777777" w:rsidR="00F65C68" w:rsidRDefault="00F65C68" w:rsidP="00F65C68">
      <w:pPr>
        <w:rPr>
          <w:b/>
          <w:kern w:val="0"/>
          <w:sz w:val="22"/>
          <w:szCs w:val="22"/>
        </w:rPr>
      </w:pPr>
    </w:p>
    <w:p w14:paraId="76FAEA03" w14:textId="77777777" w:rsidR="00F24A38" w:rsidRDefault="00F24A38">
      <w:pPr>
        <w:rPr>
          <w:b/>
          <w:kern w:val="0"/>
          <w:sz w:val="22"/>
          <w:szCs w:val="22"/>
        </w:rPr>
      </w:pPr>
    </w:p>
    <w:sectPr w:rsidR="00F24A38">
      <w:pgSz w:w="16838" w:h="11906" w:orient="landscape"/>
      <w:pgMar w:top="1440" w:right="1440" w:bottom="1440" w:left="1440" w:header="851" w:footer="992" w:gutter="0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E5OTY1MzY3ZGE5YmM1YWNjZGMwYzg1ZTVkNWVkNDk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uman Brain Mappin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0t9ft0k2drd4efedo52apk0d5wszvafdra&quot;&gt;我的EndNote库&lt;record-ids&gt;&lt;item&gt;6&lt;/item&gt;&lt;item&gt;54&lt;/item&gt;&lt;item&gt;55&lt;/item&gt;&lt;item&gt;58&lt;/item&gt;&lt;item&gt;59&lt;/item&gt;&lt;item&gt;60&lt;/item&gt;&lt;/record-ids&gt;&lt;/item&gt;&lt;/Libraries&gt;"/>
  </w:docVars>
  <w:rsids>
    <w:rsidRoot w:val="006F471A"/>
    <w:rsid w:val="00000D3A"/>
    <w:rsid w:val="00001D43"/>
    <w:rsid w:val="0000468A"/>
    <w:rsid w:val="00005F5C"/>
    <w:rsid w:val="00006D87"/>
    <w:rsid w:val="000141D0"/>
    <w:rsid w:val="00022A5C"/>
    <w:rsid w:val="00023BDC"/>
    <w:rsid w:val="00025F04"/>
    <w:rsid w:val="000400FE"/>
    <w:rsid w:val="00040ECF"/>
    <w:rsid w:val="00041661"/>
    <w:rsid w:val="0004760D"/>
    <w:rsid w:val="00051A32"/>
    <w:rsid w:val="00052274"/>
    <w:rsid w:val="00054F1F"/>
    <w:rsid w:val="00056596"/>
    <w:rsid w:val="00056D76"/>
    <w:rsid w:val="00064007"/>
    <w:rsid w:val="00064ED6"/>
    <w:rsid w:val="00074A58"/>
    <w:rsid w:val="00074C79"/>
    <w:rsid w:val="000765E4"/>
    <w:rsid w:val="000807B5"/>
    <w:rsid w:val="00080A23"/>
    <w:rsid w:val="0008260A"/>
    <w:rsid w:val="00087216"/>
    <w:rsid w:val="000949AD"/>
    <w:rsid w:val="00096617"/>
    <w:rsid w:val="000A6108"/>
    <w:rsid w:val="000A74B0"/>
    <w:rsid w:val="000A777C"/>
    <w:rsid w:val="000B0245"/>
    <w:rsid w:val="000B313A"/>
    <w:rsid w:val="000B32DA"/>
    <w:rsid w:val="000B4324"/>
    <w:rsid w:val="000B6E20"/>
    <w:rsid w:val="000B7CCE"/>
    <w:rsid w:val="000B7E35"/>
    <w:rsid w:val="000C36DC"/>
    <w:rsid w:val="000C6DB4"/>
    <w:rsid w:val="000C7071"/>
    <w:rsid w:val="000D4721"/>
    <w:rsid w:val="000D71AD"/>
    <w:rsid w:val="000D78F9"/>
    <w:rsid w:val="000E4A06"/>
    <w:rsid w:val="000F5074"/>
    <w:rsid w:val="000F65ED"/>
    <w:rsid w:val="000F6649"/>
    <w:rsid w:val="000F6B22"/>
    <w:rsid w:val="00103C7F"/>
    <w:rsid w:val="00104F83"/>
    <w:rsid w:val="0010501C"/>
    <w:rsid w:val="001050A6"/>
    <w:rsid w:val="001112B0"/>
    <w:rsid w:val="0011435C"/>
    <w:rsid w:val="00116290"/>
    <w:rsid w:val="00116847"/>
    <w:rsid w:val="00116913"/>
    <w:rsid w:val="00120516"/>
    <w:rsid w:val="00123FA6"/>
    <w:rsid w:val="0012520A"/>
    <w:rsid w:val="00131B5F"/>
    <w:rsid w:val="00136405"/>
    <w:rsid w:val="0014443E"/>
    <w:rsid w:val="00144844"/>
    <w:rsid w:val="00145A21"/>
    <w:rsid w:val="001520C4"/>
    <w:rsid w:val="0015734F"/>
    <w:rsid w:val="00171291"/>
    <w:rsid w:val="001737ED"/>
    <w:rsid w:val="00176F62"/>
    <w:rsid w:val="00177C02"/>
    <w:rsid w:val="001802E4"/>
    <w:rsid w:val="00185DA9"/>
    <w:rsid w:val="0018705D"/>
    <w:rsid w:val="00191912"/>
    <w:rsid w:val="00191AA4"/>
    <w:rsid w:val="0019256B"/>
    <w:rsid w:val="00192E18"/>
    <w:rsid w:val="001932A9"/>
    <w:rsid w:val="001971DB"/>
    <w:rsid w:val="001A304D"/>
    <w:rsid w:val="001A5AAA"/>
    <w:rsid w:val="001A5E1E"/>
    <w:rsid w:val="001B5481"/>
    <w:rsid w:val="001B78D4"/>
    <w:rsid w:val="001C022A"/>
    <w:rsid w:val="001D205A"/>
    <w:rsid w:val="001D2E21"/>
    <w:rsid w:val="001D7D2A"/>
    <w:rsid w:val="001E048B"/>
    <w:rsid w:val="001E33D0"/>
    <w:rsid w:val="001E3FA2"/>
    <w:rsid w:val="002009D3"/>
    <w:rsid w:val="00204C41"/>
    <w:rsid w:val="00212FFD"/>
    <w:rsid w:val="00213836"/>
    <w:rsid w:val="00217C55"/>
    <w:rsid w:val="002231B3"/>
    <w:rsid w:val="00224055"/>
    <w:rsid w:val="00224FDF"/>
    <w:rsid w:val="00235F8D"/>
    <w:rsid w:val="00237389"/>
    <w:rsid w:val="00237E9E"/>
    <w:rsid w:val="002420EE"/>
    <w:rsid w:val="00243493"/>
    <w:rsid w:val="00245BEB"/>
    <w:rsid w:val="002468AF"/>
    <w:rsid w:val="00250404"/>
    <w:rsid w:val="00254D7D"/>
    <w:rsid w:val="00263A6C"/>
    <w:rsid w:val="00265A02"/>
    <w:rsid w:val="0027357C"/>
    <w:rsid w:val="002830A6"/>
    <w:rsid w:val="002848FB"/>
    <w:rsid w:val="0028556D"/>
    <w:rsid w:val="00291DE0"/>
    <w:rsid w:val="002A01A2"/>
    <w:rsid w:val="002A052C"/>
    <w:rsid w:val="002A07A8"/>
    <w:rsid w:val="002B004A"/>
    <w:rsid w:val="002B0964"/>
    <w:rsid w:val="002B31B7"/>
    <w:rsid w:val="002B61FD"/>
    <w:rsid w:val="002B6DC0"/>
    <w:rsid w:val="002C2035"/>
    <w:rsid w:val="002C37F0"/>
    <w:rsid w:val="002C3B27"/>
    <w:rsid w:val="002C5F77"/>
    <w:rsid w:val="002C6EB1"/>
    <w:rsid w:val="002D258A"/>
    <w:rsid w:val="002F0D53"/>
    <w:rsid w:val="002F3EC0"/>
    <w:rsid w:val="002F501E"/>
    <w:rsid w:val="003006E8"/>
    <w:rsid w:val="00302AEB"/>
    <w:rsid w:val="00304D2D"/>
    <w:rsid w:val="00310209"/>
    <w:rsid w:val="00323D90"/>
    <w:rsid w:val="003342FE"/>
    <w:rsid w:val="003438DB"/>
    <w:rsid w:val="003441D8"/>
    <w:rsid w:val="0034751B"/>
    <w:rsid w:val="00355224"/>
    <w:rsid w:val="00357414"/>
    <w:rsid w:val="003669F9"/>
    <w:rsid w:val="00371646"/>
    <w:rsid w:val="00372C04"/>
    <w:rsid w:val="00372EDC"/>
    <w:rsid w:val="00374647"/>
    <w:rsid w:val="00374CD2"/>
    <w:rsid w:val="00374D7B"/>
    <w:rsid w:val="00375ADD"/>
    <w:rsid w:val="003806A8"/>
    <w:rsid w:val="003820F2"/>
    <w:rsid w:val="00387148"/>
    <w:rsid w:val="00387E4E"/>
    <w:rsid w:val="00391187"/>
    <w:rsid w:val="003A01BE"/>
    <w:rsid w:val="003A405B"/>
    <w:rsid w:val="003A4925"/>
    <w:rsid w:val="003A7361"/>
    <w:rsid w:val="003B104E"/>
    <w:rsid w:val="003B2EDD"/>
    <w:rsid w:val="003B58C7"/>
    <w:rsid w:val="003B6D84"/>
    <w:rsid w:val="003B6F9B"/>
    <w:rsid w:val="003C22E5"/>
    <w:rsid w:val="003C7887"/>
    <w:rsid w:val="003C7E52"/>
    <w:rsid w:val="003D0B90"/>
    <w:rsid w:val="003D1A46"/>
    <w:rsid w:val="003D5BC6"/>
    <w:rsid w:val="003D661C"/>
    <w:rsid w:val="003E05BE"/>
    <w:rsid w:val="003E067B"/>
    <w:rsid w:val="003E1399"/>
    <w:rsid w:val="003E142C"/>
    <w:rsid w:val="003E2628"/>
    <w:rsid w:val="003E2E99"/>
    <w:rsid w:val="003F0C00"/>
    <w:rsid w:val="003F0CE9"/>
    <w:rsid w:val="003F1749"/>
    <w:rsid w:val="003F1B0E"/>
    <w:rsid w:val="003F1CCD"/>
    <w:rsid w:val="003F5FE9"/>
    <w:rsid w:val="003F68DE"/>
    <w:rsid w:val="00406566"/>
    <w:rsid w:val="00423794"/>
    <w:rsid w:val="00424457"/>
    <w:rsid w:val="00425405"/>
    <w:rsid w:val="004277CE"/>
    <w:rsid w:val="00427801"/>
    <w:rsid w:val="004300EA"/>
    <w:rsid w:val="004328D1"/>
    <w:rsid w:val="00432C0D"/>
    <w:rsid w:val="00442B3A"/>
    <w:rsid w:val="004477B6"/>
    <w:rsid w:val="00450F32"/>
    <w:rsid w:val="00454CBF"/>
    <w:rsid w:val="00454EC2"/>
    <w:rsid w:val="00455F52"/>
    <w:rsid w:val="00456BD9"/>
    <w:rsid w:val="00456E07"/>
    <w:rsid w:val="00463850"/>
    <w:rsid w:val="00465BE8"/>
    <w:rsid w:val="004727DD"/>
    <w:rsid w:val="00474B9E"/>
    <w:rsid w:val="004823C4"/>
    <w:rsid w:val="0048421F"/>
    <w:rsid w:val="004868DF"/>
    <w:rsid w:val="00487587"/>
    <w:rsid w:val="004876A6"/>
    <w:rsid w:val="00493CCE"/>
    <w:rsid w:val="0049529B"/>
    <w:rsid w:val="0049737E"/>
    <w:rsid w:val="004A536D"/>
    <w:rsid w:val="004B5744"/>
    <w:rsid w:val="004C206B"/>
    <w:rsid w:val="004D2ACA"/>
    <w:rsid w:val="004E04CC"/>
    <w:rsid w:val="004E0870"/>
    <w:rsid w:val="004E3943"/>
    <w:rsid w:val="004E5022"/>
    <w:rsid w:val="004F2634"/>
    <w:rsid w:val="004F2D53"/>
    <w:rsid w:val="004F70A3"/>
    <w:rsid w:val="00500623"/>
    <w:rsid w:val="00501837"/>
    <w:rsid w:val="00506999"/>
    <w:rsid w:val="005120DA"/>
    <w:rsid w:val="0051347C"/>
    <w:rsid w:val="00515034"/>
    <w:rsid w:val="00520D7F"/>
    <w:rsid w:val="00523BC1"/>
    <w:rsid w:val="005307F7"/>
    <w:rsid w:val="00533F2E"/>
    <w:rsid w:val="00535376"/>
    <w:rsid w:val="0053558A"/>
    <w:rsid w:val="00536F10"/>
    <w:rsid w:val="00541785"/>
    <w:rsid w:val="00543E20"/>
    <w:rsid w:val="0054662B"/>
    <w:rsid w:val="00546882"/>
    <w:rsid w:val="00553CD2"/>
    <w:rsid w:val="005548A7"/>
    <w:rsid w:val="00556743"/>
    <w:rsid w:val="00565920"/>
    <w:rsid w:val="00573BD0"/>
    <w:rsid w:val="0058562A"/>
    <w:rsid w:val="00591036"/>
    <w:rsid w:val="0059387F"/>
    <w:rsid w:val="00595E3D"/>
    <w:rsid w:val="005963C7"/>
    <w:rsid w:val="005A1B42"/>
    <w:rsid w:val="005A7DA6"/>
    <w:rsid w:val="005B2C18"/>
    <w:rsid w:val="005B32E9"/>
    <w:rsid w:val="005B416C"/>
    <w:rsid w:val="005B4A2C"/>
    <w:rsid w:val="005B560E"/>
    <w:rsid w:val="005B74A7"/>
    <w:rsid w:val="005C306D"/>
    <w:rsid w:val="005C4071"/>
    <w:rsid w:val="005E4BE3"/>
    <w:rsid w:val="005E7C91"/>
    <w:rsid w:val="005F062D"/>
    <w:rsid w:val="005F09AC"/>
    <w:rsid w:val="005F18DD"/>
    <w:rsid w:val="005F2E8E"/>
    <w:rsid w:val="005F7A48"/>
    <w:rsid w:val="00601571"/>
    <w:rsid w:val="00602579"/>
    <w:rsid w:val="00603B6B"/>
    <w:rsid w:val="00604FBE"/>
    <w:rsid w:val="00607EF3"/>
    <w:rsid w:val="00611E95"/>
    <w:rsid w:val="006220D0"/>
    <w:rsid w:val="006228AF"/>
    <w:rsid w:val="00633CFB"/>
    <w:rsid w:val="00635A3A"/>
    <w:rsid w:val="00647960"/>
    <w:rsid w:val="00655063"/>
    <w:rsid w:val="00655B3E"/>
    <w:rsid w:val="00662CB8"/>
    <w:rsid w:val="00663002"/>
    <w:rsid w:val="00666334"/>
    <w:rsid w:val="00673413"/>
    <w:rsid w:val="00683E76"/>
    <w:rsid w:val="00692476"/>
    <w:rsid w:val="006A0C16"/>
    <w:rsid w:val="006A146D"/>
    <w:rsid w:val="006A4880"/>
    <w:rsid w:val="006B3EED"/>
    <w:rsid w:val="006B774B"/>
    <w:rsid w:val="006C1880"/>
    <w:rsid w:val="006C6365"/>
    <w:rsid w:val="006C66ED"/>
    <w:rsid w:val="006C7C22"/>
    <w:rsid w:val="006D120B"/>
    <w:rsid w:val="006D3000"/>
    <w:rsid w:val="006D740E"/>
    <w:rsid w:val="006D7FEA"/>
    <w:rsid w:val="006E291A"/>
    <w:rsid w:val="006E55C4"/>
    <w:rsid w:val="006F0961"/>
    <w:rsid w:val="006F19AD"/>
    <w:rsid w:val="006F471A"/>
    <w:rsid w:val="006F69A0"/>
    <w:rsid w:val="00701D74"/>
    <w:rsid w:val="007020AC"/>
    <w:rsid w:val="007044D3"/>
    <w:rsid w:val="007204A4"/>
    <w:rsid w:val="0072188C"/>
    <w:rsid w:val="00721CA9"/>
    <w:rsid w:val="007246DE"/>
    <w:rsid w:val="00730DB1"/>
    <w:rsid w:val="007310B9"/>
    <w:rsid w:val="00731652"/>
    <w:rsid w:val="00734C37"/>
    <w:rsid w:val="00735649"/>
    <w:rsid w:val="00735F34"/>
    <w:rsid w:val="00741E7B"/>
    <w:rsid w:val="00752875"/>
    <w:rsid w:val="00753035"/>
    <w:rsid w:val="00753A55"/>
    <w:rsid w:val="007609CA"/>
    <w:rsid w:val="0076225E"/>
    <w:rsid w:val="00763B83"/>
    <w:rsid w:val="007719B9"/>
    <w:rsid w:val="007831A4"/>
    <w:rsid w:val="007846A4"/>
    <w:rsid w:val="00787A4D"/>
    <w:rsid w:val="00791233"/>
    <w:rsid w:val="007925EA"/>
    <w:rsid w:val="007962D8"/>
    <w:rsid w:val="007B4214"/>
    <w:rsid w:val="007C043C"/>
    <w:rsid w:val="007C179D"/>
    <w:rsid w:val="007C1B57"/>
    <w:rsid w:val="007C5610"/>
    <w:rsid w:val="007C58DB"/>
    <w:rsid w:val="007C72CD"/>
    <w:rsid w:val="007D2D32"/>
    <w:rsid w:val="007D6715"/>
    <w:rsid w:val="007F08AF"/>
    <w:rsid w:val="00801007"/>
    <w:rsid w:val="00802816"/>
    <w:rsid w:val="00802B1F"/>
    <w:rsid w:val="0080311D"/>
    <w:rsid w:val="00804A7E"/>
    <w:rsid w:val="008100C2"/>
    <w:rsid w:val="00816AF3"/>
    <w:rsid w:val="00821845"/>
    <w:rsid w:val="00821FBD"/>
    <w:rsid w:val="008227D6"/>
    <w:rsid w:val="00822CC5"/>
    <w:rsid w:val="00823EE2"/>
    <w:rsid w:val="0083028A"/>
    <w:rsid w:val="00834350"/>
    <w:rsid w:val="00843620"/>
    <w:rsid w:val="0084495F"/>
    <w:rsid w:val="00844D26"/>
    <w:rsid w:val="008516E8"/>
    <w:rsid w:val="00860A5B"/>
    <w:rsid w:val="00863C3B"/>
    <w:rsid w:val="008761E8"/>
    <w:rsid w:val="00880DDF"/>
    <w:rsid w:val="008843D2"/>
    <w:rsid w:val="00887FF7"/>
    <w:rsid w:val="00890A19"/>
    <w:rsid w:val="00891B33"/>
    <w:rsid w:val="00892605"/>
    <w:rsid w:val="00896407"/>
    <w:rsid w:val="008A0EDE"/>
    <w:rsid w:val="008A15B6"/>
    <w:rsid w:val="008A38D5"/>
    <w:rsid w:val="008A4026"/>
    <w:rsid w:val="008B0339"/>
    <w:rsid w:val="008B4010"/>
    <w:rsid w:val="008B5676"/>
    <w:rsid w:val="008B7951"/>
    <w:rsid w:val="008C4068"/>
    <w:rsid w:val="008C4E6A"/>
    <w:rsid w:val="008D0A71"/>
    <w:rsid w:val="008D0F61"/>
    <w:rsid w:val="008D4622"/>
    <w:rsid w:val="008D7411"/>
    <w:rsid w:val="008D7B02"/>
    <w:rsid w:val="008E0469"/>
    <w:rsid w:val="008E178F"/>
    <w:rsid w:val="008E1AB5"/>
    <w:rsid w:val="008E1E7A"/>
    <w:rsid w:val="008E1F5F"/>
    <w:rsid w:val="008F12FE"/>
    <w:rsid w:val="008F2E86"/>
    <w:rsid w:val="008F38F3"/>
    <w:rsid w:val="008F3DCB"/>
    <w:rsid w:val="008F6234"/>
    <w:rsid w:val="00905CD8"/>
    <w:rsid w:val="00911BB7"/>
    <w:rsid w:val="009127B0"/>
    <w:rsid w:val="00913EED"/>
    <w:rsid w:val="0091483D"/>
    <w:rsid w:val="009161F3"/>
    <w:rsid w:val="009214B9"/>
    <w:rsid w:val="009248FA"/>
    <w:rsid w:val="00926C9C"/>
    <w:rsid w:val="009307D0"/>
    <w:rsid w:val="00930D05"/>
    <w:rsid w:val="00931151"/>
    <w:rsid w:val="00933865"/>
    <w:rsid w:val="00940132"/>
    <w:rsid w:val="009507B5"/>
    <w:rsid w:val="009507B8"/>
    <w:rsid w:val="0096507E"/>
    <w:rsid w:val="0097042B"/>
    <w:rsid w:val="00973B29"/>
    <w:rsid w:val="0097505A"/>
    <w:rsid w:val="0097600D"/>
    <w:rsid w:val="00980128"/>
    <w:rsid w:val="009822C0"/>
    <w:rsid w:val="009822F4"/>
    <w:rsid w:val="00982EB0"/>
    <w:rsid w:val="009910AF"/>
    <w:rsid w:val="00993C71"/>
    <w:rsid w:val="009A08F0"/>
    <w:rsid w:val="009A0C9B"/>
    <w:rsid w:val="009A236F"/>
    <w:rsid w:val="009A3686"/>
    <w:rsid w:val="009A5678"/>
    <w:rsid w:val="009A5A83"/>
    <w:rsid w:val="009A6349"/>
    <w:rsid w:val="009A659E"/>
    <w:rsid w:val="009B0CCE"/>
    <w:rsid w:val="009B0E4D"/>
    <w:rsid w:val="009C4D6D"/>
    <w:rsid w:val="009C69D6"/>
    <w:rsid w:val="009C7028"/>
    <w:rsid w:val="009D0D5B"/>
    <w:rsid w:val="009D0E8F"/>
    <w:rsid w:val="009E3FA8"/>
    <w:rsid w:val="009E4BFA"/>
    <w:rsid w:val="009F4E28"/>
    <w:rsid w:val="009F647F"/>
    <w:rsid w:val="009F6FEA"/>
    <w:rsid w:val="00A01031"/>
    <w:rsid w:val="00A02591"/>
    <w:rsid w:val="00A02CDB"/>
    <w:rsid w:val="00A0321E"/>
    <w:rsid w:val="00A06DB8"/>
    <w:rsid w:val="00A16D71"/>
    <w:rsid w:val="00A21F25"/>
    <w:rsid w:val="00A22CC6"/>
    <w:rsid w:val="00A24656"/>
    <w:rsid w:val="00A2475E"/>
    <w:rsid w:val="00A32C3E"/>
    <w:rsid w:val="00A369C4"/>
    <w:rsid w:val="00A41FA2"/>
    <w:rsid w:val="00A457B6"/>
    <w:rsid w:val="00A4681C"/>
    <w:rsid w:val="00A47602"/>
    <w:rsid w:val="00A61ADF"/>
    <w:rsid w:val="00A61DCD"/>
    <w:rsid w:val="00A61EEA"/>
    <w:rsid w:val="00A622D1"/>
    <w:rsid w:val="00A67F8A"/>
    <w:rsid w:val="00A7265E"/>
    <w:rsid w:val="00A77BDC"/>
    <w:rsid w:val="00A81396"/>
    <w:rsid w:val="00A823EA"/>
    <w:rsid w:val="00A86160"/>
    <w:rsid w:val="00AA1D9F"/>
    <w:rsid w:val="00AA4495"/>
    <w:rsid w:val="00AA6D16"/>
    <w:rsid w:val="00AA6F05"/>
    <w:rsid w:val="00AB0144"/>
    <w:rsid w:val="00AB022A"/>
    <w:rsid w:val="00AB1877"/>
    <w:rsid w:val="00AB25A3"/>
    <w:rsid w:val="00AB279F"/>
    <w:rsid w:val="00AB69BA"/>
    <w:rsid w:val="00AB6D01"/>
    <w:rsid w:val="00AE08B6"/>
    <w:rsid w:val="00AE2298"/>
    <w:rsid w:val="00AE7D81"/>
    <w:rsid w:val="00AF3843"/>
    <w:rsid w:val="00B0580B"/>
    <w:rsid w:val="00B058E9"/>
    <w:rsid w:val="00B07729"/>
    <w:rsid w:val="00B1199F"/>
    <w:rsid w:val="00B140C5"/>
    <w:rsid w:val="00B163B0"/>
    <w:rsid w:val="00B31C4D"/>
    <w:rsid w:val="00B31F40"/>
    <w:rsid w:val="00B3223F"/>
    <w:rsid w:val="00B4082C"/>
    <w:rsid w:val="00B421BE"/>
    <w:rsid w:val="00B45BE1"/>
    <w:rsid w:val="00B600FB"/>
    <w:rsid w:val="00B63E4F"/>
    <w:rsid w:val="00B735D3"/>
    <w:rsid w:val="00B76F5F"/>
    <w:rsid w:val="00B911FC"/>
    <w:rsid w:val="00B94D9A"/>
    <w:rsid w:val="00B960F6"/>
    <w:rsid w:val="00B965DB"/>
    <w:rsid w:val="00B97449"/>
    <w:rsid w:val="00B97D77"/>
    <w:rsid w:val="00BB1977"/>
    <w:rsid w:val="00BC182B"/>
    <w:rsid w:val="00BC18A6"/>
    <w:rsid w:val="00BC5BCC"/>
    <w:rsid w:val="00BD3D18"/>
    <w:rsid w:val="00BE0049"/>
    <w:rsid w:val="00BE14AB"/>
    <w:rsid w:val="00BE4D12"/>
    <w:rsid w:val="00BE4E6F"/>
    <w:rsid w:val="00BE6E80"/>
    <w:rsid w:val="00C01F1B"/>
    <w:rsid w:val="00C06AB4"/>
    <w:rsid w:val="00C071D4"/>
    <w:rsid w:val="00C13153"/>
    <w:rsid w:val="00C14836"/>
    <w:rsid w:val="00C15732"/>
    <w:rsid w:val="00C24EF3"/>
    <w:rsid w:val="00C26AC6"/>
    <w:rsid w:val="00C36CC6"/>
    <w:rsid w:val="00C43FBC"/>
    <w:rsid w:val="00C531BE"/>
    <w:rsid w:val="00C579CF"/>
    <w:rsid w:val="00C61C0F"/>
    <w:rsid w:val="00C62155"/>
    <w:rsid w:val="00C645F0"/>
    <w:rsid w:val="00C70605"/>
    <w:rsid w:val="00C71B60"/>
    <w:rsid w:val="00C74DEE"/>
    <w:rsid w:val="00C77AF3"/>
    <w:rsid w:val="00C822D4"/>
    <w:rsid w:val="00C91642"/>
    <w:rsid w:val="00C97919"/>
    <w:rsid w:val="00CA25AD"/>
    <w:rsid w:val="00CA334D"/>
    <w:rsid w:val="00CC1A20"/>
    <w:rsid w:val="00CD13B0"/>
    <w:rsid w:val="00CD1651"/>
    <w:rsid w:val="00CD27D5"/>
    <w:rsid w:val="00CD6236"/>
    <w:rsid w:val="00CE01B7"/>
    <w:rsid w:val="00CE048E"/>
    <w:rsid w:val="00CE1378"/>
    <w:rsid w:val="00CF044D"/>
    <w:rsid w:val="00CF177A"/>
    <w:rsid w:val="00CF601D"/>
    <w:rsid w:val="00CF6850"/>
    <w:rsid w:val="00D03036"/>
    <w:rsid w:val="00D102F6"/>
    <w:rsid w:val="00D14FD6"/>
    <w:rsid w:val="00D151BD"/>
    <w:rsid w:val="00D158CA"/>
    <w:rsid w:val="00D168DA"/>
    <w:rsid w:val="00D1699F"/>
    <w:rsid w:val="00D20360"/>
    <w:rsid w:val="00D26951"/>
    <w:rsid w:val="00D272C2"/>
    <w:rsid w:val="00D304C6"/>
    <w:rsid w:val="00D33024"/>
    <w:rsid w:val="00D34663"/>
    <w:rsid w:val="00D40E5E"/>
    <w:rsid w:val="00D41431"/>
    <w:rsid w:val="00D4151E"/>
    <w:rsid w:val="00D5111B"/>
    <w:rsid w:val="00D61039"/>
    <w:rsid w:val="00D618EE"/>
    <w:rsid w:val="00D62F64"/>
    <w:rsid w:val="00D65D45"/>
    <w:rsid w:val="00D719F1"/>
    <w:rsid w:val="00D81C03"/>
    <w:rsid w:val="00D83248"/>
    <w:rsid w:val="00D86A39"/>
    <w:rsid w:val="00D86B0A"/>
    <w:rsid w:val="00D915CF"/>
    <w:rsid w:val="00D936A1"/>
    <w:rsid w:val="00D9664E"/>
    <w:rsid w:val="00DA02A5"/>
    <w:rsid w:val="00DA43B7"/>
    <w:rsid w:val="00DA6CC1"/>
    <w:rsid w:val="00DB7550"/>
    <w:rsid w:val="00DC46B3"/>
    <w:rsid w:val="00DC5996"/>
    <w:rsid w:val="00DC66E1"/>
    <w:rsid w:val="00DD0B3D"/>
    <w:rsid w:val="00DD2677"/>
    <w:rsid w:val="00DD4286"/>
    <w:rsid w:val="00DD48FA"/>
    <w:rsid w:val="00DD744E"/>
    <w:rsid w:val="00DE0920"/>
    <w:rsid w:val="00DE5770"/>
    <w:rsid w:val="00DE589A"/>
    <w:rsid w:val="00DE61C6"/>
    <w:rsid w:val="00DE6574"/>
    <w:rsid w:val="00DF35E9"/>
    <w:rsid w:val="00DF3957"/>
    <w:rsid w:val="00DF4384"/>
    <w:rsid w:val="00DF7AF0"/>
    <w:rsid w:val="00E0799B"/>
    <w:rsid w:val="00E20B26"/>
    <w:rsid w:val="00E232F4"/>
    <w:rsid w:val="00E269DE"/>
    <w:rsid w:val="00E31045"/>
    <w:rsid w:val="00E40FCF"/>
    <w:rsid w:val="00E42981"/>
    <w:rsid w:val="00E44056"/>
    <w:rsid w:val="00E4601E"/>
    <w:rsid w:val="00E470D5"/>
    <w:rsid w:val="00E5063B"/>
    <w:rsid w:val="00E62220"/>
    <w:rsid w:val="00E648FD"/>
    <w:rsid w:val="00E7159F"/>
    <w:rsid w:val="00E71A62"/>
    <w:rsid w:val="00E71D85"/>
    <w:rsid w:val="00E75C2D"/>
    <w:rsid w:val="00E75C7F"/>
    <w:rsid w:val="00E914B2"/>
    <w:rsid w:val="00E91534"/>
    <w:rsid w:val="00E9390D"/>
    <w:rsid w:val="00E93C03"/>
    <w:rsid w:val="00E941EA"/>
    <w:rsid w:val="00E969D9"/>
    <w:rsid w:val="00EA10FD"/>
    <w:rsid w:val="00EA1F97"/>
    <w:rsid w:val="00EA5062"/>
    <w:rsid w:val="00EB2062"/>
    <w:rsid w:val="00EB3E3B"/>
    <w:rsid w:val="00EB491E"/>
    <w:rsid w:val="00EB6F52"/>
    <w:rsid w:val="00ED1E41"/>
    <w:rsid w:val="00ED4337"/>
    <w:rsid w:val="00ED46F7"/>
    <w:rsid w:val="00ED534B"/>
    <w:rsid w:val="00ED6432"/>
    <w:rsid w:val="00EE3203"/>
    <w:rsid w:val="00EE49AE"/>
    <w:rsid w:val="00EE6189"/>
    <w:rsid w:val="00EF2757"/>
    <w:rsid w:val="00F00A5A"/>
    <w:rsid w:val="00F1234A"/>
    <w:rsid w:val="00F14923"/>
    <w:rsid w:val="00F17B98"/>
    <w:rsid w:val="00F20797"/>
    <w:rsid w:val="00F21D89"/>
    <w:rsid w:val="00F22FC6"/>
    <w:rsid w:val="00F23329"/>
    <w:rsid w:val="00F24406"/>
    <w:rsid w:val="00F24A38"/>
    <w:rsid w:val="00F27B60"/>
    <w:rsid w:val="00F3157B"/>
    <w:rsid w:val="00F347A0"/>
    <w:rsid w:val="00F34CD2"/>
    <w:rsid w:val="00F3702F"/>
    <w:rsid w:val="00F41F53"/>
    <w:rsid w:val="00F476F5"/>
    <w:rsid w:val="00F517D9"/>
    <w:rsid w:val="00F522FD"/>
    <w:rsid w:val="00F60CC9"/>
    <w:rsid w:val="00F65B75"/>
    <w:rsid w:val="00F65C68"/>
    <w:rsid w:val="00F6608E"/>
    <w:rsid w:val="00F72C8E"/>
    <w:rsid w:val="00F81DAB"/>
    <w:rsid w:val="00F838C0"/>
    <w:rsid w:val="00F95378"/>
    <w:rsid w:val="00FA05A4"/>
    <w:rsid w:val="00FA1ACB"/>
    <w:rsid w:val="00FA2F2E"/>
    <w:rsid w:val="00FA45FC"/>
    <w:rsid w:val="00FA57AA"/>
    <w:rsid w:val="00FB2566"/>
    <w:rsid w:val="00FB6CA9"/>
    <w:rsid w:val="00FB6D01"/>
    <w:rsid w:val="00FB7395"/>
    <w:rsid w:val="00FC2E7C"/>
    <w:rsid w:val="00FD15C8"/>
    <w:rsid w:val="00FD4C8A"/>
    <w:rsid w:val="00FD4FB8"/>
    <w:rsid w:val="00FE1226"/>
    <w:rsid w:val="00FE232B"/>
    <w:rsid w:val="00FE497D"/>
    <w:rsid w:val="00FF01B6"/>
    <w:rsid w:val="00FF09F5"/>
    <w:rsid w:val="00FF1171"/>
    <w:rsid w:val="00FF2326"/>
    <w:rsid w:val="00FF545C"/>
    <w:rsid w:val="00FF5F42"/>
    <w:rsid w:val="138C0E00"/>
    <w:rsid w:val="1C481CC7"/>
    <w:rsid w:val="1CB8134D"/>
    <w:rsid w:val="2252502E"/>
    <w:rsid w:val="37EE37B7"/>
    <w:rsid w:val="3B5D0C11"/>
    <w:rsid w:val="3D0C2DE1"/>
    <w:rsid w:val="46172D16"/>
    <w:rsid w:val="4D82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2624D"/>
  <w15:docId w15:val="{7FD8E4F8-4A84-4262-999F-2F64D99CE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kern w:val="0"/>
      <w:sz w:val="20"/>
      <w:szCs w:val="20"/>
      <w:lang w:val="zh-CN"/>
    </w:rPr>
  </w:style>
  <w:style w:type="paragraph" w:styleId="a5">
    <w:name w:val="Balloon Text"/>
    <w:basedOn w:val="a"/>
    <w:link w:val="a6"/>
    <w:uiPriority w:val="99"/>
    <w:unhideWhenUsed/>
    <w:rPr>
      <w:sz w:val="18"/>
      <w:szCs w:val="18"/>
      <w:lang w:val="zh-CN"/>
    </w:rPr>
  </w:style>
  <w:style w:type="paragraph" w:styleId="a7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page number"/>
    <w:basedOn w:val="a0"/>
  </w:style>
  <w:style w:type="character" w:styleId="ab">
    <w:name w:val="Hyperlink"/>
    <w:uiPriority w:val="99"/>
    <w:rPr>
      <w:color w:val="0000FF"/>
      <w:u w:val="single"/>
    </w:rPr>
  </w:style>
  <w:style w:type="character" w:styleId="ac">
    <w:name w:val="annotation reference"/>
    <w:uiPriority w:val="99"/>
    <w:unhideWhenUsed/>
    <w:rPr>
      <w:sz w:val="16"/>
      <w:szCs w:val="16"/>
    </w:rPr>
  </w:style>
  <w:style w:type="character" w:customStyle="1" w:styleId="a4">
    <w:name w:val="批注文字 字符"/>
    <w:link w:val="a3"/>
    <w:uiPriority w:val="99"/>
    <w:semiHidden/>
    <w:rPr>
      <w:rFonts w:ascii="Times New Roman" w:hAnsi="Times New Roman"/>
    </w:rPr>
  </w:style>
  <w:style w:type="character" w:customStyle="1" w:styleId="a6">
    <w:name w:val="批注框文本 字符"/>
    <w:link w:val="a5"/>
    <w:uiPriority w:val="99"/>
    <w:semiHidden/>
    <w:rPr>
      <w:rFonts w:ascii="Times New Roman" w:hAnsi="Times New Roman"/>
      <w:kern w:val="2"/>
      <w:sz w:val="18"/>
      <w:szCs w:val="18"/>
    </w:rPr>
  </w:style>
  <w:style w:type="character" w:customStyle="1" w:styleId="fontstyle01">
    <w:name w:val="fontstyle01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rPr>
      <w:rFonts w:ascii="Times New Roman" w:hAnsi="Times New Rom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sz w:val="20"/>
    </w:rPr>
  </w:style>
  <w:style w:type="character" w:customStyle="1" w:styleId="EndNoteBibliography0">
    <w:name w:val="EndNote Bibliography 字符"/>
    <w:link w:val="EndNoteBibliography"/>
    <w:rPr>
      <w:rFonts w:ascii="Times New Roman" w:hAnsi="Times New Roman"/>
      <w:kern w:val="2"/>
      <w:szCs w:val="24"/>
    </w:rPr>
  </w:style>
  <w:style w:type="character" w:customStyle="1" w:styleId="a9">
    <w:name w:val="页眉 字符"/>
    <w:link w:val="a8"/>
    <w:uiPriority w:val="99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4C3F9-278D-4174-B503-00A60AE1D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2</Pages>
  <Words>143</Words>
  <Characters>821</Characters>
  <Application>Microsoft Office Word</Application>
  <DocSecurity>0</DocSecurity>
  <Lines>6</Lines>
  <Paragraphs>1</Paragraphs>
  <ScaleCrop>false</ScaleCrop>
  <Company>微软中国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 </cp:lastModifiedBy>
  <cp:revision>40</cp:revision>
  <cp:lastPrinted>2020-01-09T07:51:00Z</cp:lastPrinted>
  <dcterms:created xsi:type="dcterms:W3CDTF">2021-08-08T09:40:00Z</dcterms:created>
  <dcterms:modified xsi:type="dcterms:W3CDTF">2022-09-1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45F3456F1FD453CB4ADA589817D9C44</vt:lpwstr>
  </property>
</Properties>
</file>